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2. Effects of sleep and ambient temperature on systolic blood pressure and heart period: detailed results of the statistical analysis of variance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0"/>
      </w:tblGrid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B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P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2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>) values of the analysis of variance (ANOVA) of the effects of the wake-sleep state and ambient temperature (T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) on systolic blood pressure (SBP) and heart period (HP). in orexin-ataxin3 transgenic mice (TG, n = 11) and wild-type controls (WT, n = 12). The between-subject factor was the mouse group (2 levels: TG and WT). The within-subject factors were ambient temperature (2 levels: 20 °C and 30 °C) and the wake-sleep state (3 levels: wakefulness, non-rapid-eye-movement sleep, and rapid-eye-movement sleep)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s 3 and 4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9:19:00Z</dcterms:created>
  <dc:creator>PRISM lab</dc:creator>
  <dc:description/>
  <dc:language>en-US</dc:language>
  <cp:lastModifiedBy>Giovanna</cp:lastModifiedBy>
  <dcterms:modified xsi:type="dcterms:W3CDTF">2012-09-14T09:19:00Z</dcterms:modified>
  <cp:revision>2</cp:revision>
  <dc:subject/>
  <dc:title>Table S1</dc:title>
</cp:coreProperties>
</file>